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0916" w:type="dxa"/>
        <w:tblInd w:w="-998" w:type="dxa"/>
        <w:tblLook w:val="04A0" w:firstRow="1" w:lastRow="0" w:firstColumn="1" w:lastColumn="0" w:noHBand="0" w:noVBand="1"/>
      </w:tblPr>
      <w:tblGrid>
        <w:gridCol w:w="2463"/>
        <w:gridCol w:w="1177"/>
        <w:gridCol w:w="1116"/>
        <w:gridCol w:w="1243"/>
        <w:gridCol w:w="1417"/>
        <w:gridCol w:w="1439"/>
        <w:gridCol w:w="1105"/>
        <w:gridCol w:w="956"/>
      </w:tblGrid>
      <w:tr w:rsidR="00242E9A" w14:paraId="558C447A" w14:textId="77777777" w:rsidTr="005A7740">
        <w:tc>
          <w:tcPr>
            <w:tcW w:w="1091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BAD65" w14:textId="53B07E96" w:rsidR="00242E9A" w:rsidRPr="00242E9A" w:rsidRDefault="00242E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2E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C54B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AE6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F834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00242E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947A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ographic c</w:t>
            </w:r>
            <w:r w:rsidRPr="00242E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aracteristics of participants </w:t>
            </w:r>
          </w:p>
        </w:tc>
      </w:tr>
      <w:tr w:rsidR="002A1862" w14:paraId="1367C97E" w14:textId="77777777" w:rsidTr="00242E9A">
        <w:tc>
          <w:tcPr>
            <w:tcW w:w="247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2BCE99" w14:textId="59F4163E" w:rsidR="00480919" w:rsidRPr="002A57CC" w:rsidRDefault="00480919" w:rsidP="004809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57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161A2" w14:textId="04063519" w:rsidR="00480919" w:rsidRPr="003D491E" w:rsidRDefault="00480919" w:rsidP="004809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49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-29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B311C" w14:textId="7D2FBB1F" w:rsidR="00480919" w:rsidRPr="003D491E" w:rsidRDefault="00480919" w:rsidP="004809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49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-35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07D96C" w14:textId="2B2A9990" w:rsidR="00480919" w:rsidRPr="003D491E" w:rsidRDefault="00480919" w:rsidP="004809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49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6-40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2CE90D" w14:textId="1C51E230" w:rsidR="00480919" w:rsidRPr="003D491E" w:rsidRDefault="00480919" w:rsidP="004809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49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-45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F56D98" w14:textId="0C5EF9BF" w:rsidR="00480919" w:rsidRPr="003D491E" w:rsidRDefault="00480919" w:rsidP="004809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49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6-50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7A19D8" w14:textId="329FD19B" w:rsidR="00480919" w:rsidRPr="003D491E" w:rsidRDefault="00480919" w:rsidP="004809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49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1-60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FEBC6F" w14:textId="77777777" w:rsidR="00480919" w:rsidRDefault="00480919" w:rsidP="004809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49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1+</w:t>
            </w:r>
          </w:p>
          <w:p w14:paraId="443E1ABB" w14:textId="3838EA25" w:rsidR="002B3111" w:rsidRPr="003D491E" w:rsidRDefault="002B3111" w:rsidP="004809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82FE4" w14:paraId="3B3E7B33" w14:textId="77777777" w:rsidTr="00242E9A">
        <w:tc>
          <w:tcPr>
            <w:tcW w:w="247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A9A066" w14:textId="3EBB648F" w:rsidR="00480919" w:rsidRPr="002A57CC" w:rsidRDefault="004809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B1050" w14:textId="3C7CBB6C" w:rsidR="00480919" w:rsidRPr="002A57CC" w:rsidRDefault="00480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7C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516C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F0831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  <w:r w:rsidR="00D516C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DD42A" w14:textId="1EA61D37" w:rsidR="00480919" w:rsidRPr="002A57CC" w:rsidRDefault="00480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7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F083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607A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807F00">
              <w:rPr>
                <w:rFonts w:ascii="Times New Roman" w:hAnsi="Times New Roman" w:cs="Times New Roman"/>
                <w:sz w:val="24"/>
                <w:szCs w:val="24"/>
              </w:rPr>
              <w:t>.5%</w:t>
            </w:r>
            <w:r w:rsidR="005F08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30EF8D" w14:textId="1DA053A5" w:rsidR="00480919" w:rsidRPr="002A57CC" w:rsidRDefault="00480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7C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F083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07F00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  <w:r w:rsidR="005F08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2D914" w14:textId="0B2C58CF" w:rsidR="00480919" w:rsidRPr="002A57CC" w:rsidRDefault="002A5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7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F0831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EA5F1" w14:textId="77ACB05C" w:rsidR="00480919" w:rsidRPr="002A57CC" w:rsidRDefault="002A5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7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F083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131F2">
              <w:rPr>
                <w:rFonts w:ascii="Times New Roman" w:hAnsi="Times New Roman" w:cs="Times New Roman"/>
                <w:sz w:val="24"/>
                <w:szCs w:val="24"/>
              </w:rPr>
              <w:t>12.5%</w:t>
            </w:r>
            <w:r w:rsidR="005F08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0C194" w14:textId="5BC2176D" w:rsidR="00480919" w:rsidRPr="002A57CC" w:rsidRDefault="002A5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7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F0831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F18FD" w14:textId="5297BEA4" w:rsidR="00480919" w:rsidRPr="002A57CC" w:rsidRDefault="002A5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7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607AE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</w:tr>
      <w:tr w:rsidR="00E82FE4" w14:paraId="180970F5" w14:textId="77777777" w:rsidTr="00242E9A">
        <w:tc>
          <w:tcPr>
            <w:tcW w:w="247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709280B" w14:textId="24A18C9B" w:rsidR="00480919" w:rsidRPr="002A57CC" w:rsidRDefault="00480919" w:rsidP="004809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57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522A00" w14:textId="649BEECC" w:rsidR="00480919" w:rsidRPr="003D491E" w:rsidRDefault="00480919" w:rsidP="004809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49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223372" w14:textId="4D24F5CE" w:rsidR="00480919" w:rsidRPr="003D491E" w:rsidRDefault="00480919" w:rsidP="004809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49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C57308" w14:textId="77777777" w:rsidR="00480919" w:rsidRDefault="00480919" w:rsidP="004809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1C500A" w14:textId="77777777" w:rsidR="002B3111" w:rsidRPr="002A57CC" w:rsidRDefault="002B3111" w:rsidP="004809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376F3E" w14:textId="77777777" w:rsidR="00480919" w:rsidRPr="002A57CC" w:rsidRDefault="00480919" w:rsidP="004809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36EAC" w14:textId="77777777" w:rsidR="00480919" w:rsidRPr="002A57CC" w:rsidRDefault="00480919" w:rsidP="004809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A98B76" w14:textId="77777777" w:rsidR="00480919" w:rsidRPr="002A57CC" w:rsidRDefault="00480919" w:rsidP="004809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57F294" w14:textId="77777777" w:rsidR="00480919" w:rsidRPr="002A57CC" w:rsidRDefault="00480919" w:rsidP="004809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466" w14:paraId="430A63EB" w14:textId="77777777" w:rsidTr="00242E9A">
        <w:tc>
          <w:tcPr>
            <w:tcW w:w="24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D3F2E69" w14:textId="3ACE77FB" w:rsidR="00480919" w:rsidRPr="002A57CC" w:rsidRDefault="004809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44FF5" w14:textId="556CE240" w:rsidR="00480919" w:rsidRPr="002A57CC" w:rsidRDefault="00480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7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47AB4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C2D5D" w14:textId="5BD483F5" w:rsidR="00480919" w:rsidRPr="002A57CC" w:rsidRDefault="00480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7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31E79">
              <w:rPr>
                <w:rFonts w:ascii="Times New Roman" w:hAnsi="Times New Roman" w:cs="Times New Roman"/>
                <w:sz w:val="24"/>
                <w:szCs w:val="24"/>
              </w:rPr>
              <w:t>(100%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52DF0" w14:textId="77777777" w:rsidR="00480919" w:rsidRPr="002A57CC" w:rsidRDefault="004809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803244" w14:textId="77777777" w:rsidR="00480919" w:rsidRPr="002A57CC" w:rsidRDefault="004809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551FD" w14:textId="77777777" w:rsidR="00480919" w:rsidRPr="002A57CC" w:rsidRDefault="004809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73759" w14:textId="77777777" w:rsidR="00480919" w:rsidRPr="002A57CC" w:rsidRDefault="004809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2FC0A" w14:textId="77777777" w:rsidR="00480919" w:rsidRPr="002A57CC" w:rsidRDefault="004809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491E" w14:paraId="371A8C57" w14:textId="77777777" w:rsidTr="00242E9A">
        <w:tc>
          <w:tcPr>
            <w:tcW w:w="2474" w:type="dxa"/>
            <w:vMerge w:val="restart"/>
            <w:tcBorders>
              <w:left w:val="nil"/>
              <w:right w:val="nil"/>
            </w:tcBorders>
          </w:tcPr>
          <w:p w14:paraId="00A81687" w14:textId="3D4D766D" w:rsidR="003D491E" w:rsidRPr="002A57CC" w:rsidRDefault="003D491E" w:rsidP="004809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57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74D896" w14:textId="5FC5190D" w:rsidR="003D491E" w:rsidRPr="003D491E" w:rsidRDefault="003D491E" w:rsidP="004809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49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ngle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5DE63" w14:textId="275EDF51" w:rsidR="003D491E" w:rsidRPr="003D491E" w:rsidRDefault="003D491E" w:rsidP="004809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49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ried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5176D8" w14:textId="7DA9E6DC" w:rsidR="003D491E" w:rsidRPr="003D491E" w:rsidRDefault="003D491E" w:rsidP="004809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49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dowed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493879" w14:textId="7A0A8E37" w:rsidR="003D491E" w:rsidRPr="003D491E" w:rsidRDefault="003D491E" w:rsidP="004809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49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vorced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086B67" w14:textId="01FEBD69" w:rsidR="003D491E" w:rsidRPr="003D491E" w:rsidRDefault="003D491E" w:rsidP="004809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49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 a relationship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7FAE30" w14:textId="77777777" w:rsidR="003D491E" w:rsidRDefault="003D491E" w:rsidP="004809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49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</w:t>
            </w:r>
          </w:p>
          <w:p w14:paraId="69C4EF5C" w14:textId="77777777" w:rsidR="002B3111" w:rsidRDefault="002B3111" w:rsidP="004809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C0D020B" w14:textId="24B50823" w:rsidR="002B3111" w:rsidRPr="003D491E" w:rsidRDefault="002B3111" w:rsidP="004809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143F9A" w14:textId="33E258D6" w:rsidR="003D491E" w:rsidRPr="002A57CC" w:rsidRDefault="003D491E" w:rsidP="004809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466" w14:paraId="6135B475" w14:textId="77777777" w:rsidTr="00242E9A">
        <w:tc>
          <w:tcPr>
            <w:tcW w:w="2474" w:type="dxa"/>
            <w:vMerge/>
            <w:tcBorders>
              <w:left w:val="nil"/>
              <w:right w:val="nil"/>
            </w:tcBorders>
          </w:tcPr>
          <w:p w14:paraId="1086B196" w14:textId="77777777" w:rsidR="003D491E" w:rsidRPr="002A57CC" w:rsidRDefault="003D4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78204" w14:textId="4CF5603F" w:rsidR="003D491E" w:rsidRPr="002A57CC" w:rsidRDefault="003D4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7C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E672D">
              <w:rPr>
                <w:rFonts w:ascii="Times New Roman" w:hAnsi="Times New Roman" w:cs="Times New Roman"/>
                <w:sz w:val="24"/>
                <w:szCs w:val="24"/>
              </w:rPr>
              <w:t>(37.5%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3819C" w14:textId="4B963C76" w:rsidR="003D491E" w:rsidRPr="002A57CC" w:rsidRDefault="003D4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7C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E672D">
              <w:rPr>
                <w:rFonts w:ascii="Times New Roman" w:hAnsi="Times New Roman" w:cs="Times New Roman"/>
                <w:sz w:val="24"/>
                <w:szCs w:val="24"/>
              </w:rPr>
              <w:t>(37.5%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01351" w14:textId="21E95882" w:rsidR="003D491E" w:rsidRPr="002A57CC" w:rsidRDefault="003D4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7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E672D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61D581" w14:textId="3FCDE87D" w:rsidR="003D491E" w:rsidRPr="002A57CC" w:rsidRDefault="003D4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7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E672D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88FDA" w14:textId="7C8D7BAF" w:rsidR="003D491E" w:rsidRPr="002A57CC" w:rsidRDefault="003D4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7C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E672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10BAF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  <w:r w:rsidR="009E67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37DCE" w14:textId="3571EEBF" w:rsidR="003D491E" w:rsidRPr="002A57CC" w:rsidRDefault="003D4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7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E672D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E18FD" w14:textId="77777777" w:rsidR="003D491E" w:rsidRPr="002A57CC" w:rsidRDefault="003D4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466" w14:paraId="0431C9C6" w14:textId="77777777" w:rsidTr="00242E9A">
        <w:tc>
          <w:tcPr>
            <w:tcW w:w="2474" w:type="dxa"/>
            <w:vMerge w:val="restart"/>
            <w:tcBorders>
              <w:left w:val="nil"/>
              <w:right w:val="nil"/>
            </w:tcBorders>
          </w:tcPr>
          <w:p w14:paraId="6458D121" w14:textId="240E2F9A" w:rsidR="003D491E" w:rsidRPr="002A57CC" w:rsidRDefault="003D491E" w:rsidP="004809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57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children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5BDD05" w14:textId="230344E9" w:rsidR="003D491E" w:rsidRPr="003D491E" w:rsidRDefault="003D491E" w:rsidP="004809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49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3AD039" w14:textId="29A8D030" w:rsidR="003D491E" w:rsidRPr="003D491E" w:rsidRDefault="003D491E" w:rsidP="004809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49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2F885" w14:textId="7205C57F" w:rsidR="003D491E" w:rsidRPr="003D491E" w:rsidRDefault="003D491E" w:rsidP="004809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49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14C9AE" w14:textId="7A053A70" w:rsidR="003D491E" w:rsidRPr="003D491E" w:rsidRDefault="003D491E" w:rsidP="004809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49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89D700" w14:textId="37843126" w:rsidR="003D491E" w:rsidRPr="003D491E" w:rsidRDefault="003D491E" w:rsidP="004809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49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809B08" w14:textId="77777777" w:rsidR="003D491E" w:rsidRDefault="003D491E" w:rsidP="004809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49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+</w:t>
            </w:r>
          </w:p>
          <w:p w14:paraId="0109FD16" w14:textId="6C456899" w:rsidR="002B3111" w:rsidRPr="003D491E" w:rsidRDefault="002B3111" w:rsidP="004809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EDF8C" w14:textId="75B1A9D9" w:rsidR="003D491E" w:rsidRPr="002A57CC" w:rsidRDefault="003D491E" w:rsidP="004809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466" w14:paraId="181D8C74" w14:textId="77777777" w:rsidTr="00242E9A">
        <w:tc>
          <w:tcPr>
            <w:tcW w:w="2474" w:type="dxa"/>
            <w:vMerge/>
            <w:tcBorders>
              <w:left w:val="nil"/>
              <w:right w:val="nil"/>
            </w:tcBorders>
          </w:tcPr>
          <w:p w14:paraId="68C2235E" w14:textId="77777777" w:rsidR="003D491E" w:rsidRPr="002A57CC" w:rsidRDefault="003D4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D3B811" w14:textId="2E821B00" w:rsidR="003D491E" w:rsidRPr="002A57CC" w:rsidRDefault="003D4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7C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61C6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1C0A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  <w:r w:rsidR="00861C6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496C19" w14:textId="0B8173FB" w:rsidR="003D491E" w:rsidRPr="002A57CC" w:rsidRDefault="003D4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7C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C656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61C66">
              <w:rPr>
                <w:rFonts w:ascii="Times New Roman" w:hAnsi="Times New Roman" w:cs="Times New Roman"/>
                <w:sz w:val="24"/>
                <w:szCs w:val="24"/>
              </w:rPr>
              <w:t>62.5%</w:t>
            </w:r>
            <w:r w:rsidR="001C65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4C1BD" w14:textId="3C88A830" w:rsidR="003D491E" w:rsidRPr="002A57CC" w:rsidRDefault="00D3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7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95484" w14:textId="70BA5E25" w:rsidR="003D491E" w:rsidRPr="002A57CC" w:rsidRDefault="00E72C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36E0D">
              <w:rPr>
                <w:rFonts w:ascii="Times New Roman" w:hAnsi="Times New Roman" w:cs="Times New Roman"/>
                <w:sz w:val="24"/>
                <w:szCs w:val="24"/>
              </w:rPr>
              <w:t>(12.5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C1229" w14:textId="1F15AB55" w:rsidR="003D491E" w:rsidRPr="002A57CC" w:rsidRDefault="003D4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7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338BE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91904D" w14:textId="5748CE0D" w:rsidR="003D491E" w:rsidRPr="002A57CC" w:rsidRDefault="003D4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7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338BE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9B8E9" w14:textId="77777777" w:rsidR="003D491E" w:rsidRPr="002A57CC" w:rsidRDefault="003D4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491E" w14:paraId="2CAAFD9D" w14:textId="77777777" w:rsidTr="00242E9A">
        <w:tc>
          <w:tcPr>
            <w:tcW w:w="2474" w:type="dxa"/>
            <w:vMerge w:val="restart"/>
            <w:tcBorders>
              <w:left w:val="nil"/>
              <w:right w:val="nil"/>
            </w:tcBorders>
          </w:tcPr>
          <w:p w14:paraId="1F55E7DF" w14:textId="5BBCFAF0" w:rsidR="003D491E" w:rsidRPr="002A57CC" w:rsidRDefault="003D4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57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me language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AD20A4" w14:textId="49B561E4" w:rsidR="003D491E" w:rsidRPr="003D491E" w:rsidRDefault="003D4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49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tswana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CA0A1F" w14:textId="37F25301" w:rsidR="003D491E" w:rsidRPr="003D491E" w:rsidRDefault="003D4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49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sotho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F3193C" w14:textId="19117E88" w:rsidR="003D491E" w:rsidRPr="003D491E" w:rsidRDefault="003D4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49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rikaan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1BE1B2" w14:textId="23E1D949" w:rsidR="003D491E" w:rsidRPr="003D491E" w:rsidRDefault="003D4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49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debele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AE4DC5" w14:textId="6A6AE1B4" w:rsidR="003D491E" w:rsidRPr="003D491E" w:rsidRDefault="003D4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49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ulu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9475A9" w14:textId="77777777" w:rsidR="003D491E" w:rsidRDefault="003D4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49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</w:t>
            </w:r>
          </w:p>
          <w:p w14:paraId="1CEA4BD2" w14:textId="663D8EA6" w:rsidR="002B3111" w:rsidRPr="003D491E" w:rsidRDefault="002B31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6B752E" w14:textId="77777777" w:rsidR="003D491E" w:rsidRPr="002A57CC" w:rsidRDefault="003D4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491E" w14:paraId="759C6A9D" w14:textId="77777777" w:rsidTr="00242E9A">
        <w:tc>
          <w:tcPr>
            <w:tcW w:w="2474" w:type="dxa"/>
            <w:vMerge/>
            <w:tcBorders>
              <w:left w:val="nil"/>
              <w:right w:val="nil"/>
            </w:tcBorders>
          </w:tcPr>
          <w:p w14:paraId="1ECCBC2B" w14:textId="77777777" w:rsidR="003D491E" w:rsidRPr="002A57CC" w:rsidRDefault="003D4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</w:tcPr>
          <w:p w14:paraId="2F5B8F25" w14:textId="4544C5CA" w:rsidR="003D491E" w:rsidRPr="002A57CC" w:rsidRDefault="003D4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7C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80D88">
              <w:rPr>
                <w:rFonts w:ascii="Times New Roman" w:hAnsi="Times New Roman" w:cs="Times New Roman"/>
                <w:sz w:val="24"/>
                <w:szCs w:val="24"/>
              </w:rPr>
              <w:t>(50%)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</w:tcPr>
          <w:p w14:paraId="668F49E4" w14:textId="6E8A713C" w:rsidR="003D491E" w:rsidRPr="002A57CC" w:rsidRDefault="003D4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7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C7027">
              <w:rPr>
                <w:rFonts w:ascii="Times New Roman" w:hAnsi="Times New Roman" w:cs="Times New Roman"/>
                <w:sz w:val="24"/>
                <w:szCs w:val="24"/>
              </w:rPr>
              <w:t>(12.5%)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</w:tcPr>
          <w:p w14:paraId="2212ACA9" w14:textId="72BD9859" w:rsidR="003D491E" w:rsidRPr="002A57CC" w:rsidRDefault="003D4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7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C7027">
              <w:rPr>
                <w:rFonts w:ascii="Times New Roman" w:hAnsi="Times New Roman" w:cs="Times New Roman"/>
                <w:sz w:val="24"/>
                <w:szCs w:val="24"/>
              </w:rPr>
              <w:t>(12.5%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 w14:paraId="41769A66" w14:textId="2E8D031F" w:rsidR="003D491E" w:rsidRPr="002A57CC" w:rsidRDefault="003D4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7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C7027">
              <w:rPr>
                <w:rFonts w:ascii="Times New Roman" w:hAnsi="Times New Roman" w:cs="Times New Roman"/>
                <w:sz w:val="24"/>
                <w:szCs w:val="24"/>
              </w:rPr>
              <w:t>(12.5%)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</w:tcPr>
          <w:p w14:paraId="7E0E0E12" w14:textId="05587BAB" w:rsidR="003D491E" w:rsidRPr="002A57CC" w:rsidRDefault="003D4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7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C7027">
              <w:rPr>
                <w:rFonts w:ascii="Times New Roman" w:hAnsi="Times New Roman" w:cs="Times New Roman"/>
                <w:sz w:val="24"/>
                <w:szCs w:val="24"/>
              </w:rPr>
              <w:t>(12.5%)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</w:tcPr>
          <w:p w14:paraId="7C3ED2A1" w14:textId="53219944" w:rsidR="003D491E" w:rsidRPr="002A57CC" w:rsidRDefault="003D4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7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C7027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</w:tcPr>
          <w:p w14:paraId="112361B4" w14:textId="77777777" w:rsidR="003D491E" w:rsidRPr="002A57CC" w:rsidRDefault="003D4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491E" w14:paraId="26F601CA" w14:textId="77777777" w:rsidTr="00242E9A">
        <w:tc>
          <w:tcPr>
            <w:tcW w:w="2474" w:type="dxa"/>
            <w:vMerge w:val="restart"/>
            <w:tcBorders>
              <w:left w:val="nil"/>
              <w:right w:val="nil"/>
            </w:tcBorders>
          </w:tcPr>
          <w:p w14:paraId="5595FB26" w14:textId="332A4982" w:rsidR="003D491E" w:rsidRPr="002A57CC" w:rsidRDefault="003D491E" w:rsidP="004809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57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lification</w:t>
            </w:r>
          </w:p>
        </w:tc>
        <w:tc>
          <w:tcPr>
            <w:tcW w:w="1177" w:type="dxa"/>
            <w:tcBorders>
              <w:left w:val="nil"/>
              <w:bottom w:val="nil"/>
              <w:right w:val="nil"/>
            </w:tcBorders>
          </w:tcPr>
          <w:p w14:paraId="75D0CC8C" w14:textId="7852C156" w:rsidR="003D491E" w:rsidRPr="003D491E" w:rsidRDefault="003D491E" w:rsidP="004809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49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gree</w:t>
            </w: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14:paraId="66441EB4" w14:textId="19CFFA87" w:rsidR="003D491E" w:rsidRPr="003D491E" w:rsidRDefault="003D491E" w:rsidP="004809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49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ploma</w:t>
            </w:r>
          </w:p>
        </w:tc>
        <w:tc>
          <w:tcPr>
            <w:tcW w:w="1243" w:type="dxa"/>
            <w:tcBorders>
              <w:left w:val="nil"/>
              <w:bottom w:val="nil"/>
              <w:right w:val="nil"/>
            </w:tcBorders>
          </w:tcPr>
          <w:p w14:paraId="5E5AC55E" w14:textId="77777777" w:rsidR="003D491E" w:rsidRPr="002A57CC" w:rsidRDefault="003D491E" w:rsidP="004809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</w:tcPr>
          <w:p w14:paraId="3E495C3C" w14:textId="77777777" w:rsidR="003D491E" w:rsidRDefault="003D491E" w:rsidP="004809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528927" w14:textId="77777777" w:rsidR="00F45A8A" w:rsidRPr="002A57CC" w:rsidRDefault="00F45A8A" w:rsidP="004809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</w:tcPr>
          <w:p w14:paraId="08648D7D" w14:textId="77777777" w:rsidR="003D491E" w:rsidRPr="002A57CC" w:rsidRDefault="003D491E" w:rsidP="004809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tcBorders>
              <w:left w:val="nil"/>
              <w:bottom w:val="nil"/>
              <w:right w:val="nil"/>
            </w:tcBorders>
          </w:tcPr>
          <w:p w14:paraId="1494B29B" w14:textId="77777777" w:rsidR="003D491E" w:rsidRPr="002A57CC" w:rsidRDefault="003D491E" w:rsidP="004809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</w:tcPr>
          <w:p w14:paraId="27948EA5" w14:textId="77777777" w:rsidR="003D491E" w:rsidRPr="002A57CC" w:rsidRDefault="003D491E" w:rsidP="004809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491E" w14:paraId="4C271928" w14:textId="77777777" w:rsidTr="00242E9A">
        <w:tc>
          <w:tcPr>
            <w:tcW w:w="2474" w:type="dxa"/>
            <w:vMerge/>
            <w:tcBorders>
              <w:left w:val="nil"/>
              <w:right w:val="nil"/>
            </w:tcBorders>
          </w:tcPr>
          <w:p w14:paraId="431F72B0" w14:textId="77777777" w:rsidR="003D491E" w:rsidRPr="002A57CC" w:rsidRDefault="003D4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</w:tcPr>
          <w:p w14:paraId="287FA14E" w14:textId="05C6BB2C" w:rsidR="003D491E" w:rsidRPr="002A57CC" w:rsidRDefault="003D4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7C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D17D4">
              <w:rPr>
                <w:rFonts w:ascii="Times New Roman" w:hAnsi="Times New Roman" w:cs="Times New Roman"/>
                <w:sz w:val="24"/>
                <w:szCs w:val="24"/>
              </w:rPr>
              <w:t>(37.5%)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</w:tcPr>
          <w:p w14:paraId="435BFF3C" w14:textId="4A12A7F9" w:rsidR="003D491E" w:rsidRPr="002A57CC" w:rsidRDefault="003D4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7C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D17D4">
              <w:rPr>
                <w:rFonts w:ascii="Times New Roman" w:hAnsi="Times New Roman" w:cs="Times New Roman"/>
                <w:sz w:val="24"/>
                <w:szCs w:val="24"/>
              </w:rPr>
              <w:t>(62.5%)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</w:tcPr>
          <w:p w14:paraId="3B5B68BB" w14:textId="77777777" w:rsidR="003D491E" w:rsidRPr="002A57CC" w:rsidRDefault="003D4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 w14:paraId="3CCD8FCC" w14:textId="77777777" w:rsidR="003D491E" w:rsidRPr="002A57CC" w:rsidRDefault="003D4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</w:tcPr>
          <w:p w14:paraId="351251FD" w14:textId="77777777" w:rsidR="003D491E" w:rsidRPr="002A57CC" w:rsidRDefault="003D4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</w:tcPr>
          <w:p w14:paraId="1AE01853" w14:textId="77777777" w:rsidR="003D491E" w:rsidRPr="002A57CC" w:rsidRDefault="003D4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</w:tcPr>
          <w:p w14:paraId="2211F196" w14:textId="77777777" w:rsidR="003D491E" w:rsidRPr="002A57CC" w:rsidRDefault="003D4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491E" w14:paraId="53E9151C" w14:textId="77777777" w:rsidTr="00242E9A">
        <w:tc>
          <w:tcPr>
            <w:tcW w:w="2474" w:type="dxa"/>
            <w:vMerge w:val="restart"/>
            <w:tcBorders>
              <w:left w:val="nil"/>
              <w:right w:val="nil"/>
            </w:tcBorders>
          </w:tcPr>
          <w:p w14:paraId="10393CFB" w14:textId="34F5140A" w:rsidR="003D491E" w:rsidRPr="002A57CC" w:rsidRDefault="003D491E" w:rsidP="004809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57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k experience (years)</w:t>
            </w:r>
          </w:p>
        </w:tc>
        <w:tc>
          <w:tcPr>
            <w:tcW w:w="1177" w:type="dxa"/>
            <w:tcBorders>
              <w:left w:val="nil"/>
              <w:bottom w:val="nil"/>
              <w:right w:val="nil"/>
            </w:tcBorders>
          </w:tcPr>
          <w:p w14:paraId="7EE52E90" w14:textId="4A98FDBF" w:rsidR="003D491E" w:rsidRPr="003D491E" w:rsidRDefault="003D491E" w:rsidP="004809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49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-5</w:t>
            </w: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14:paraId="39385229" w14:textId="6A4B5603" w:rsidR="003D491E" w:rsidRPr="003D491E" w:rsidRDefault="003D491E" w:rsidP="004809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49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-10</w:t>
            </w:r>
          </w:p>
        </w:tc>
        <w:tc>
          <w:tcPr>
            <w:tcW w:w="1243" w:type="dxa"/>
            <w:tcBorders>
              <w:left w:val="nil"/>
              <w:bottom w:val="nil"/>
              <w:right w:val="nil"/>
            </w:tcBorders>
          </w:tcPr>
          <w:p w14:paraId="40B4AE82" w14:textId="672F91D2" w:rsidR="003D491E" w:rsidRPr="003D491E" w:rsidRDefault="003D491E" w:rsidP="004809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49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-15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</w:tcPr>
          <w:p w14:paraId="6E97933B" w14:textId="26FA123D" w:rsidR="003D491E" w:rsidRPr="003D491E" w:rsidRDefault="003D491E" w:rsidP="004809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49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-20</w:t>
            </w: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</w:tcPr>
          <w:p w14:paraId="47F82EC0" w14:textId="629A65AE" w:rsidR="003D491E" w:rsidRPr="003D491E" w:rsidRDefault="003D491E" w:rsidP="004809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49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-25</w:t>
            </w:r>
          </w:p>
        </w:tc>
        <w:tc>
          <w:tcPr>
            <w:tcW w:w="1108" w:type="dxa"/>
            <w:tcBorders>
              <w:left w:val="nil"/>
              <w:bottom w:val="nil"/>
              <w:right w:val="nil"/>
            </w:tcBorders>
          </w:tcPr>
          <w:p w14:paraId="17266062" w14:textId="583BB4E7" w:rsidR="003D491E" w:rsidRPr="003D491E" w:rsidRDefault="003D491E" w:rsidP="004809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49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-30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</w:tcPr>
          <w:p w14:paraId="3B68EC78" w14:textId="77777777" w:rsidR="003D491E" w:rsidRDefault="003D491E" w:rsidP="004809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49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+</w:t>
            </w:r>
          </w:p>
          <w:p w14:paraId="364C40E8" w14:textId="0597E2F4" w:rsidR="002B3111" w:rsidRPr="003D491E" w:rsidRDefault="002B3111" w:rsidP="004809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D491E" w14:paraId="3EF4251F" w14:textId="77777777" w:rsidTr="00242E9A">
        <w:tc>
          <w:tcPr>
            <w:tcW w:w="2474" w:type="dxa"/>
            <w:vMerge/>
            <w:tcBorders>
              <w:left w:val="nil"/>
              <w:right w:val="nil"/>
            </w:tcBorders>
          </w:tcPr>
          <w:p w14:paraId="273EE449" w14:textId="77777777" w:rsidR="003D491E" w:rsidRPr="002A57CC" w:rsidRDefault="003D4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</w:tcPr>
          <w:p w14:paraId="32C882DC" w14:textId="7E9006CD" w:rsidR="003D491E" w:rsidRPr="002A57CC" w:rsidRDefault="003D4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7C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553B2">
              <w:rPr>
                <w:rFonts w:ascii="Times New Roman" w:hAnsi="Times New Roman" w:cs="Times New Roman"/>
                <w:sz w:val="24"/>
                <w:szCs w:val="24"/>
              </w:rPr>
              <w:t>(62.5%)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</w:tcPr>
          <w:p w14:paraId="5151108E" w14:textId="4B818E04" w:rsidR="003D491E" w:rsidRPr="002A57CC" w:rsidRDefault="00080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7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</w:tcPr>
          <w:p w14:paraId="2DF5013C" w14:textId="2F126AAF" w:rsidR="003D491E" w:rsidRPr="002A57CC" w:rsidRDefault="003D4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7C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553B2">
              <w:rPr>
                <w:rFonts w:ascii="Times New Roman" w:hAnsi="Times New Roman" w:cs="Times New Roman"/>
                <w:sz w:val="24"/>
                <w:szCs w:val="24"/>
              </w:rPr>
              <w:t>(25%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 w14:paraId="2B3D38FC" w14:textId="738F8647" w:rsidR="003D491E" w:rsidRPr="002A57CC" w:rsidRDefault="00CD7C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80D8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  <w:r w:rsidR="00080D8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</w:tcPr>
          <w:p w14:paraId="66BFDB62" w14:textId="188FBE02" w:rsidR="003D491E" w:rsidRPr="002A57CC" w:rsidRDefault="00080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7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</w:tcPr>
          <w:p w14:paraId="69503583" w14:textId="078823B6" w:rsidR="003D491E" w:rsidRPr="002A57CC" w:rsidRDefault="00080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7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</w:tcPr>
          <w:p w14:paraId="4521C68B" w14:textId="720B955C" w:rsidR="003D491E" w:rsidRPr="002A57CC" w:rsidRDefault="00080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7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</w:tr>
    </w:tbl>
    <w:p w14:paraId="3212F702" w14:textId="77777777" w:rsidR="00480919" w:rsidRPr="00480919" w:rsidRDefault="00480919" w:rsidP="00480919">
      <w:pPr>
        <w:spacing w:line="360" w:lineRule="auto"/>
        <w:jc w:val="both"/>
        <w:rPr>
          <w:rFonts w:ascii="Arial" w:eastAsia="Calibri" w:hAnsi="Arial" w:cs="Arial"/>
          <w:b/>
          <w:kern w:val="0"/>
          <w:u w:val="single"/>
          <w14:ligatures w14:val="none"/>
        </w:rPr>
      </w:pPr>
    </w:p>
    <w:p w14:paraId="23B187D0" w14:textId="77777777" w:rsidR="00480919" w:rsidRPr="00480919" w:rsidRDefault="00480919" w:rsidP="00480919">
      <w:pPr>
        <w:spacing w:line="360" w:lineRule="auto"/>
        <w:jc w:val="both"/>
        <w:rPr>
          <w:rFonts w:ascii="Arial" w:eastAsia="Calibri" w:hAnsi="Arial" w:cs="Arial"/>
          <w:kern w:val="0"/>
          <w14:ligatures w14:val="none"/>
        </w:rPr>
      </w:pPr>
    </w:p>
    <w:p w14:paraId="44E1EA65" w14:textId="77777777" w:rsidR="00480919" w:rsidRPr="00480919" w:rsidRDefault="00480919" w:rsidP="00480919">
      <w:pPr>
        <w:spacing w:line="360" w:lineRule="auto"/>
        <w:jc w:val="both"/>
        <w:rPr>
          <w:rFonts w:ascii="Arial" w:eastAsia="Calibri" w:hAnsi="Arial" w:cs="Arial"/>
          <w:kern w:val="0"/>
          <w14:ligatures w14:val="none"/>
        </w:rPr>
      </w:pPr>
    </w:p>
    <w:p w14:paraId="0945AFCC" w14:textId="77777777" w:rsidR="00480919" w:rsidRPr="00480919" w:rsidRDefault="00480919" w:rsidP="00480919">
      <w:pPr>
        <w:spacing w:line="360" w:lineRule="auto"/>
        <w:jc w:val="both"/>
        <w:rPr>
          <w:rFonts w:ascii="Arial" w:eastAsia="Calibri" w:hAnsi="Arial" w:cs="Arial"/>
          <w:kern w:val="0"/>
          <w14:ligatures w14:val="none"/>
        </w:rPr>
      </w:pPr>
    </w:p>
    <w:p w14:paraId="2BC1C7CE" w14:textId="77777777" w:rsidR="00480919" w:rsidRPr="00480919" w:rsidRDefault="00480919" w:rsidP="00480919">
      <w:pPr>
        <w:spacing w:line="360" w:lineRule="auto"/>
        <w:jc w:val="both"/>
        <w:rPr>
          <w:rFonts w:ascii="Arial" w:eastAsia="Calibri" w:hAnsi="Arial" w:cs="Arial"/>
          <w:kern w:val="0"/>
          <w14:ligatures w14:val="none"/>
        </w:rPr>
      </w:pPr>
    </w:p>
    <w:p w14:paraId="34DB8301" w14:textId="77777777" w:rsidR="00480919" w:rsidRPr="00480919" w:rsidRDefault="00480919" w:rsidP="00480919">
      <w:pPr>
        <w:spacing w:line="360" w:lineRule="auto"/>
        <w:jc w:val="both"/>
        <w:rPr>
          <w:rFonts w:ascii="Arial" w:eastAsia="Calibri" w:hAnsi="Arial" w:cs="Arial"/>
          <w:kern w:val="0"/>
          <w14:ligatures w14:val="none"/>
        </w:rPr>
      </w:pPr>
    </w:p>
    <w:p w14:paraId="1731388B" w14:textId="77777777" w:rsidR="00480919" w:rsidRPr="00480919" w:rsidRDefault="00480919" w:rsidP="00480919">
      <w:pPr>
        <w:spacing w:line="360" w:lineRule="auto"/>
        <w:jc w:val="both"/>
        <w:rPr>
          <w:rFonts w:ascii="Arial" w:eastAsia="Calibri" w:hAnsi="Arial" w:cs="Arial"/>
          <w:kern w:val="0"/>
          <w14:ligatures w14:val="none"/>
        </w:rPr>
      </w:pPr>
    </w:p>
    <w:p w14:paraId="5652F94C" w14:textId="77777777" w:rsidR="00480919" w:rsidRPr="00480919" w:rsidRDefault="00480919" w:rsidP="00480919">
      <w:pPr>
        <w:spacing w:line="360" w:lineRule="auto"/>
        <w:jc w:val="both"/>
        <w:rPr>
          <w:rFonts w:ascii="Arial" w:eastAsia="Calibri" w:hAnsi="Arial" w:cs="Arial"/>
          <w:b/>
          <w:kern w:val="0"/>
          <w14:ligatures w14:val="none"/>
        </w:rPr>
      </w:pPr>
    </w:p>
    <w:p w14:paraId="4832B96B" w14:textId="77777777" w:rsidR="00480919" w:rsidRPr="00480919" w:rsidRDefault="00480919" w:rsidP="00480919">
      <w:pPr>
        <w:spacing w:line="360" w:lineRule="auto"/>
        <w:jc w:val="both"/>
        <w:rPr>
          <w:rFonts w:ascii="Arial" w:eastAsia="Calibri" w:hAnsi="Arial" w:cs="Arial"/>
          <w:b/>
          <w:kern w:val="0"/>
          <w14:ligatures w14:val="none"/>
        </w:rPr>
      </w:pPr>
    </w:p>
    <w:p w14:paraId="29ED6507" w14:textId="77777777" w:rsidR="00626F31" w:rsidRDefault="00626F31"/>
    <w:sectPr w:rsidR="00626F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5EF"/>
    <w:rsid w:val="000553B2"/>
    <w:rsid w:val="00080D88"/>
    <w:rsid w:val="000909CF"/>
    <w:rsid w:val="000F2032"/>
    <w:rsid w:val="0015584A"/>
    <w:rsid w:val="001C6569"/>
    <w:rsid w:val="002131F2"/>
    <w:rsid w:val="00242E9A"/>
    <w:rsid w:val="002A1862"/>
    <w:rsid w:val="002A57CC"/>
    <w:rsid w:val="002B3111"/>
    <w:rsid w:val="00310BAF"/>
    <w:rsid w:val="003607AE"/>
    <w:rsid w:val="003D491E"/>
    <w:rsid w:val="004338BE"/>
    <w:rsid w:val="00480919"/>
    <w:rsid w:val="005901F7"/>
    <w:rsid w:val="005A7740"/>
    <w:rsid w:val="005F0831"/>
    <w:rsid w:val="005F3926"/>
    <w:rsid w:val="00626F31"/>
    <w:rsid w:val="006A7204"/>
    <w:rsid w:val="00807F00"/>
    <w:rsid w:val="00831E79"/>
    <w:rsid w:val="00861C66"/>
    <w:rsid w:val="00884149"/>
    <w:rsid w:val="008F183D"/>
    <w:rsid w:val="00947AB4"/>
    <w:rsid w:val="009E672D"/>
    <w:rsid w:val="00A16CAF"/>
    <w:rsid w:val="00A60D9C"/>
    <w:rsid w:val="00AA4ACD"/>
    <w:rsid w:val="00AE6CC1"/>
    <w:rsid w:val="00BB31E9"/>
    <w:rsid w:val="00BF0134"/>
    <w:rsid w:val="00C055EF"/>
    <w:rsid w:val="00C54BC5"/>
    <w:rsid w:val="00CC1C0A"/>
    <w:rsid w:val="00CD7CFA"/>
    <w:rsid w:val="00D02466"/>
    <w:rsid w:val="00D36E0D"/>
    <w:rsid w:val="00D516C6"/>
    <w:rsid w:val="00E21AE2"/>
    <w:rsid w:val="00E27204"/>
    <w:rsid w:val="00E72C61"/>
    <w:rsid w:val="00E7335D"/>
    <w:rsid w:val="00E75C59"/>
    <w:rsid w:val="00E82FE4"/>
    <w:rsid w:val="00EA09E5"/>
    <w:rsid w:val="00EC7027"/>
    <w:rsid w:val="00ED17D4"/>
    <w:rsid w:val="00ED70E7"/>
    <w:rsid w:val="00F45A8A"/>
    <w:rsid w:val="00F8349B"/>
    <w:rsid w:val="00F859D9"/>
    <w:rsid w:val="00FA057D"/>
    <w:rsid w:val="00FA3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5BAE5C8"/>
  <w15:chartTrackingRefBased/>
  <w15:docId w15:val="{8BB245AD-B0FB-4D0D-803E-FA59A3D8C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55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55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55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55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55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55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55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55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55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55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55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55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55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55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55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55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55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55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55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55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55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55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55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55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55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55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55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55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55E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055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8091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F183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14d86f1-83ba-4b13-a702-b5c0231b9337}" enabled="0" method="" siteId="{b14d86f1-83ba-4b13-a702-b5c0231b933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9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BOLELO LESAO</dc:creator>
  <cp:keywords/>
  <dc:description/>
  <cp:lastModifiedBy>Dibolelo Lesao</cp:lastModifiedBy>
  <cp:revision>2</cp:revision>
  <dcterms:created xsi:type="dcterms:W3CDTF">2024-09-12T12:48:00Z</dcterms:created>
  <dcterms:modified xsi:type="dcterms:W3CDTF">2024-09-12T12:48:00Z</dcterms:modified>
</cp:coreProperties>
</file>